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Supplementary</w:t>
      </w: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  <w:t xml:space="preserve"> Table S1.</w:t>
      </w:r>
    </w:p>
    <w:p>
      <w:pPr>
        <w:pStyle w:val="Normal"/>
        <w:spacing w:lineRule="auto" w:line="480"/>
        <w:jc w:val="both"/>
        <w:rPr/>
      </w:pPr>
      <w:r>
        <w:rPr/>
        <w:t xml:space="preserve">Table 1.  Clinical isolates, source of infection, sample type, and biofilm classification, </w:t>
      </w:r>
    </w:p>
    <w:tbl>
      <w:tblPr>
        <w:tblW w:w="10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315"/>
        <w:gridCol w:w="990"/>
        <w:gridCol w:w="1620"/>
        <w:gridCol w:w="2430"/>
        <w:gridCol w:w="1800"/>
        <w:gridCol w:w="1170"/>
      </w:tblGrid>
      <w:tr>
        <w:trPr>
          <w:trHeight w:val="9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olate ID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ource of infe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ospital/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tibiotic resistance profi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an OD ± SD (630 n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iofilm category</w:t>
            </w:r>
          </w:p>
        </w:tc>
      </w:tr>
      <w:tr>
        <w:trPr>
          <w:trHeight w:val="57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37 ± 0.0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88 ± 0.0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50 ± 0.0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98 ± 0.0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00 ± 0.0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91 ± 0.0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7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68 ± 0.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6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8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us Samp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Outpatient clini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75 ± 0.0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6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us Samp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need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Outpatient clini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0 ± 0.0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0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23 ± 0.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1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89 ± 0.0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2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53 ± 0.0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3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60 ± 0.0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4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58 ± 0.0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5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38 ± 0.0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6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59 ± 0.0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7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0 ± 0.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8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90 ± 0.0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6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9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us Samp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Outpateint clini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50 ± 0.0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6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0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us Samp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Outpatient clini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90 ± 0.0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1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60 ± 0.0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2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00 ± 0.0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3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41 ± 0.0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4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16 ± 0.0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5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00 ± 0.0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6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41 ± 0.0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6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7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us Samp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Outpatient clini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91 ± 0.0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8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73 ± 0.0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9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20 ± 0.0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0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09 ± 0.0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1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urn un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00 ± 0.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2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00 ± 0.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3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45 ± 0.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4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34 ± 0.0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5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57 ± 0.0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6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91 ± 0.0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7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60 ± 0.0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8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85 ± 0.0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9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05 ± 0.0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0P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urgery w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D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70 ± 0.0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ar-EG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Supplementary</w:t>
      </w: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  <w:t xml:space="preserve"> Table S</w:t>
      </w:r>
      <w:r>
        <w:rPr>
          <w:rFonts w:eastAsia="Calibri" w:cs="Times New Roman" w:ascii="Times New Roman" w:hAnsi="Times New Roman"/>
          <w:sz w:val="20"/>
          <w:szCs w:val="20"/>
          <w:lang w:eastAsia="de-DE" w:bidi="ar-EG"/>
        </w:rPr>
        <w:t>2</w:t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color w:val="000000"/>
          <w:sz w:val="20"/>
          <w:szCs w:val="20"/>
          <w:lang w:eastAsia="de-DE" w:bidi="en-US"/>
        </w:rPr>
        <w:t>Table S</w:t>
      </w:r>
      <w:r>
        <w:rPr>
          <w:rFonts w:eastAsia="Calibri" w:cs="Times New Roman" w:ascii="Times New Roman" w:hAnsi="Times New Roman"/>
          <w:color w:val="000000"/>
          <w:sz w:val="20"/>
          <w:szCs w:val="20"/>
          <w:lang w:eastAsia="de-DE" w:bidi="en-US"/>
        </w:rPr>
        <w:t>2</w:t>
      </w:r>
      <w:r>
        <w:rPr>
          <w:rFonts w:eastAsia="Calibri" w:cs="Times New Roman" w:ascii="Times New Roman" w:hAnsi="Times New Roman"/>
          <w:color w:val="000000"/>
          <w:sz w:val="20"/>
          <w:szCs w:val="20"/>
          <w:lang w:eastAsia="de-DE" w:bidi="en-US"/>
        </w:rPr>
        <w:t>: Genomic annotation analysis and the resulting open reading frames (ORFs) of Pseudomonas phage E21.</w:t>
      </w:r>
    </w:p>
    <w:tbl>
      <w:tblPr>
        <w:tblW w:w="9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864"/>
        <w:gridCol w:w="4129"/>
        <w:gridCol w:w="2062"/>
      </w:tblGrid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tart lo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top loc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trand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otein product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otein function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12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hage portal protein, lambda family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infection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40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GpW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assembly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4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48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hage terminase large subunit (GpA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ackaging;assembly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4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05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rotein of unknown function (DUF1441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0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58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elicase activity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replication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5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83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drolase activity, acting on ester bond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8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786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DNA polymerase family 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replication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79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85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rotein of unknown function (DUF2815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85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989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rotein of unknown function (DUF2800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99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043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07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10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10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375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drolase activity, acting on acid anhydride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51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539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53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597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6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688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69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773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78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811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80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87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om-like DNA modification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87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949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04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096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10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14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14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164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tai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infection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16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187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18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221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26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31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31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35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35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383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38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41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41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525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utative exonuclease, RdgC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ackaging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55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63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63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710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7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754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75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817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8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890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DNA N-6-adenine-methyltransferase (Dam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immune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9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97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97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998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9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085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08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13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nucleoside 2-deoxyribosyltransfer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immune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15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182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Rz-like span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lysis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18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252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Endolys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lysis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25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285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Rz-like span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lysis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28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484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48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51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57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593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62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65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65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754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75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854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85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947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94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02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rotein of unknown function (DUF2793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02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403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utative phage tai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infection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40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423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tail assembly chaperon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assembly;infection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4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447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tail assembly chaperon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assembly;infection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44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530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hage conserved hypothetical protein BR059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53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70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tail assembly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assembly;infection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7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939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eptidoglycan catabolic proces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93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976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eptidoglycan catabolic proces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97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134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eptidoglycan catabolic proces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orted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15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203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tai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infection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21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336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ajor tail protein with Ig-like doma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infection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33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388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tail terminator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infection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38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448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virus tai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infection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44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48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48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519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52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63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hage major capsid protein 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assembly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63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67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Bacteriophage lambda head decoration protein D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assembly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67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804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eptidase family S4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lysis;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80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855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hage portal protein, lambda family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infection;</w:t>
            </w:r>
          </w:p>
        </w:tc>
      </w:tr>
    </w:tbl>
    <w:p>
      <w:pPr>
        <w:pStyle w:val="Normal"/>
        <w:tabs>
          <w:tab w:val="clear" w:pos="720"/>
          <w:tab w:val="left" w:pos="22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Supplementary</w:t>
      </w: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  <w:t xml:space="preserve"> Table S3</w:t>
      </w:r>
    </w:p>
    <w:p>
      <w:pPr>
        <w:pStyle w:val="Caption"/>
        <w:spacing w:lineRule="auto" w:line="480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</w:rPr>
        <w:t>Table S4: Evaluation of the degree of wound healing in each experimental group along with time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</w:r>
    </w:p>
    <w:tbl>
      <w:tblPr>
        <w:tblW w:w="8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1806"/>
        <w:gridCol w:w="1806"/>
        <w:gridCol w:w="1806"/>
      </w:tblGrid>
      <w:tr>
        <w:trPr>
          <w:trHeight w:val="347" w:hRule="atLeast"/>
        </w:trPr>
        <w:tc>
          <w:tcPr>
            <w:tcW w:w="25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18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Wound contraction (%) </w:t>
            </w:r>
          </w:p>
        </w:tc>
      </w:tr>
      <w:tr>
        <w:trPr>
          <w:trHeight w:val="347" w:hRule="atLeast"/>
        </w:trPr>
        <w:tc>
          <w:tcPr>
            <w:tcW w:w="25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ime point/Group  </w:t>
            </w: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roup II </w:t>
            </w: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roup III </w:t>
            </w: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roup IV </w:t>
            </w:r>
          </w:p>
        </w:tc>
      </w:tr>
      <w:tr>
        <w:trPr>
          <w:trHeight w:val="347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 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>
        <w:trPr>
          <w:trHeight w:val="347" w:hRule="atLeast"/>
        </w:trPr>
        <w:tc>
          <w:tcPr>
            <w:tcW w:w="25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 7</w:t>
            </w: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% </w:t>
            </w: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</w:tr>
      <w:tr>
        <w:trPr>
          <w:trHeight w:val="347" w:hRule="atLeast"/>
        </w:trPr>
        <w:tc>
          <w:tcPr>
            <w:tcW w:w="259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 14</w:t>
            </w:r>
          </w:p>
        </w:tc>
        <w:tc>
          <w:tcPr>
            <w:tcW w:w="180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180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80%</w:t>
            </w:r>
          </w:p>
        </w:tc>
        <w:tc>
          <w:tcPr>
            <w:tcW w:w="180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0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Group II: negative control, burned, infected, untreated; Group III: positive control, burned, infected, treated with silver burn cream. Group IV: Test, burned, infected, treated with phage -loaded hydrogel.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ar-EG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Supplementary</w:t>
      </w: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  <w:t xml:space="preserve"> Table S</w:t>
      </w:r>
      <w:r>
        <w:rPr>
          <w:rFonts w:eastAsia="Calibri" w:cs="Times New Roman" w:ascii="Times New Roman" w:hAnsi="Times New Roman"/>
          <w:sz w:val="20"/>
          <w:szCs w:val="20"/>
          <w:lang w:eastAsia="de-DE" w:bidi="ar-EG"/>
        </w:rPr>
        <w:t>4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Table 4: </w:t>
      </w:r>
      <w:r>
        <w:rPr>
          <w:rFonts w:cs="Times New Roman" w:ascii="Times New Roman" w:hAnsi="Times New Roman"/>
          <w:sz w:val="20"/>
          <w:szCs w:val="20"/>
        </w:rPr>
        <w:t>Bacterial load detected in the infected wound area among different experimental groups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. </w:t>
      </w:r>
    </w:p>
    <w:p>
      <w:pPr>
        <w:pStyle w:val="Normal"/>
        <w:spacing w:lineRule="auto" w:line="480"/>
        <w:ind w:left="810" w:right="81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3429000" cy="803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803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24"/>
                              <w:gridCol w:w="953"/>
                              <w:gridCol w:w="1026"/>
                              <w:gridCol w:w="1117"/>
                              <w:gridCol w:w="108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24" w:type="dxa"/>
                                  <w:tcBorders>
                                    <w:left w:val="single" w:sz="8" w:space="0" w:color="CCCCCC"/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ime Point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roup I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roup II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Group III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roup 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24" w:type="dxa"/>
                                  <w:tcBorders>
                                    <w:left w:val="single" w:sz="8" w:space="0" w:color="CCCCCC"/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Day 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±0.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.00±0.12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.00±0.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.00±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24" w:type="dxa"/>
                                  <w:tcBorders>
                                    <w:left w:val="single" w:sz="8" w:space="0" w:color="CCCCCC"/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Day 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±0.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7.00±0.25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.00±0.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.00±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4" w:type="dxa"/>
                                  <w:tcBorders>
                                    <w:left w:val="single" w:sz="8" w:space="0" w:color="CCCCCC"/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Day 1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±0.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.00±0.4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.00±0.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CCCCCC"/>
                                    <w:right w:val="single" w:sz="8" w:space="0" w:color="CCCCC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.00±0.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pt;height:63.25pt;mso-wrap-distance-left:9pt;mso-wrap-distance-right:9pt;mso-wrap-distance-top:0pt;mso-wrap-distance-bottom:0pt;margin-top:0.05pt;mso-position-vertical-relative:text;margin-left:99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24"/>
                        <w:gridCol w:w="953"/>
                        <w:gridCol w:w="1026"/>
                        <w:gridCol w:w="1117"/>
                        <w:gridCol w:w="108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224" w:type="dxa"/>
                            <w:tcBorders>
                              <w:left w:val="single" w:sz="8" w:space="0" w:color="CCCCCC"/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ime Point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roup I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roup II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Group III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roup I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24" w:type="dxa"/>
                            <w:tcBorders>
                              <w:left w:val="single" w:sz="8" w:space="0" w:color="CCCCCC"/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ay 0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±0.0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.00±0.12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.00±0.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.00±0.1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24" w:type="dxa"/>
                            <w:tcBorders>
                              <w:left w:val="single" w:sz="8" w:space="0" w:color="CCCCCC"/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ay 7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±0.0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.00±0.25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.00±0.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.00±0.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4" w:type="dxa"/>
                            <w:tcBorders>
                              <w:left w:val="single" w:sz="8" w:space="0" w:color="CCCCCC"/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ay 14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±0.0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.00±0.41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.00±0.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CCCCCC"/>
                              <w:right w:val="single" w:sz="8" w:space="0" w:color="CCCCC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.00±0.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810" w:right="81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ind w:left="810" w:right="81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ind w:right="810" w:hanging="0"/>
        <w:jc w:val="left"/>
        <w:rPr>
          <w:rFonts w:ascii="Times New Roman" w:hAnsi="Times New Roman" w:cs="Times New Roman"/>
          <w:i/>
          <w:i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Group I (normal group)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non-infected, untreated; Group II: negative control, burned, infected, untreated; Group III: positive control, burned, infected, treated with silver burn cream. Group IV: Test, burned, infected, treated with phage -loaded hydrogel. The experiment was carried out in triplicate, and results were expressed as </w:t>
      </w:r>
      <w:r>
        <w:rPr>
          <w:rFonts w:cs="Times New Roman" w:ascii="Times New Roman" w:hAnsi="Times New Roman"/>
          <w:sz w:val="20"/>
          <w:szCs w:val="20"/>
        </w:rPr>
        <w:t>(log</w:t>
      </w:r>
      <w:r>
        <w:rPr>
          <w:rFonts w:cs="Times New Roman" w:ascii="Times New Roman" w:hAnsi="Times New Roman"/>
          <w:sz w:val="20"/>
          <w:szCs w:val="20"/>
          <w:vertAlign w:val="subscript"/>
        </w:rPr>
        <w:t>10</w:t>
      </w:r>
      <w:r>
        <w:rPr>
          <w:rFonts w:cs="Times New Roman" w:ascii="Times New Roman" w:hAnsi="Times New Roman"/>
          <w:sz w:val="20"/>
          <w:szCs w:val="20"/>
        </w:rPr>
        <w:t xml:space="preserve"> CFU/unit ± SD) and indicated a </w:t>
      </w:r>
      <w:r>
        <w:rPr>
          <w:rFonts w:cs="Times New Roman" w:ascii="Times New Roman" w:hAnsi="Times New Roman"/>
          <w:sz w:val="22"/>
          <w:szCs w:val="22"/>
        </w:rPr>
        <w:t>statistically significant reduction (p = 0.0026) in the bacterial count in group IV (infected, treated with phage-loaded hydrogel) as compared to group III (infected, treated with silver sulfadiazine) on day 14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Supplementary</w:t>
      </w: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  <w:t xml:space="preserve"> Figure S1</w:t>
      </w:r>
    </w:p>
    <w:p>
      <w:pPr>
        <w:pStyle w:val="Normal"/>
        <w:tabs>
          <w:tab w:val="clear" w:pos="720"/>
          <w:tab w:val="left" w:pos="2400" w:leader="none"/>
        </w:tabs>
        <w:rPr>
          <w:rFonts w:ascii="Times New Roman" w:hAnsi="Times New Roman" w:cs="Times New Roman"/>
          <w:kern w:val="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2176145</wp:posOffset>
            </wp:positionH>
            <wp:positionV relativeFrom="page">
              <wp:align>top</wp:align>
            </wp:positionV>
            <wp:extent cx="2176145" cy="2145665"/>
            <wp:effectExtent l="0" t="0" r="0" b="0"/>
            <wp:wrapNone/>
            <wp:docPr id="2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145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ig 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Uncropped picture for Figure 1a. 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Supplementary</w:t>
      </w: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  <w:t xml:space="preserve"> Figure S2</w:t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val="en-US" w:eastAsia="en-US" w:bidi="en-US"/>
        </w:rPr>
      </w:pPr>
      <w:r>
        <w:rPr>
          <w:rFonts w:eastAsia="Calibri" w:cs="Times New Roman" w:ascii="Times New Roman" w:hAnsi="Times New Roman"/>
          <w:sz w:val="20"/>
          <w:szCs w:val="20"/>
          <w:lang w:val="en-US" w:eastAsia="en-US" w:bidi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page">
              <wp:posOffset>-54610</wp:posOffset>
            </wp:positionH>
            <wp:positionV relativeFrom="paragraph">
              <wp:posOffset>39370</wp:posOffset>
            </wp:positionV>
            <wp:extent cx="2164080" cy="2145665"/>
            <wp:effectExtent l="0" t="0" r="0" b="0"/>
            <wp:wrapNone/>
            <wp:docPr id="3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2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720"/>
          <w:tab w:val="left" w:pos="22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2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2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2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ig 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Uncropped picture for Figure 1b. 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Supplementary</w:t>
      </w: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  <w:t xml:space="preserve"> Figure S3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990</wp:posOffset>
                </wp:positionH>
                <wp:positionV relativeFrom="paragraph">
                  <wp:posOffset>58420</wp:posOffset>
                </wp:positionV>
                <wp:extent cx="3114675" cy="27908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14720" cy="2790720"/>
                          <a:chOff x="0" y="0"/>
                          <a:chExt cx="3114720" cy="27907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3114720" cy="2790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317600" y="807120"/>
                            <a:ext cx="304920" cy="13183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04920" cy="392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Aptos" w:cs="Times New Roman"/>
                                    <w:color w:val="auto"/>
                                    <w:lang w:val="en-US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462960"/>
                              <a:ext cx="304920" cy="392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Aptos" w:cs="Times New Roman"/>
                                    <w:color w:val="auto"/>
                                    <w:lang w:val="en-US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925920"/>
                              <a:ext cx="304920" cy="392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Aptos" w:cs="Times New Roman"/>
                                    <w:color w:val="auto"/>
                                    <w:lang w:val="en-US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.7pt;margin-top:4.6pt;width:245.25pt;height:219.75pt" coordorigin="74,92" coordsize="4905,439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74;top:92;width:4904;height:4394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group id="shape_0" style="position:absolute;left:2149;top:1363;width:480;height:2076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149;top:1363;width:479;height:61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76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Aptos" w:cs="Times New Roman"/>
                              <w:color w:val="auto"/>
                              <w:lang w:val="en-US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49;top:2092;width:479;height:61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76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Aptos" w:cs="Times New Roman"/>
                              <w:color w:val="auto"/>
                              <w:lang w:val="en-US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49;top:2821;width:479;height:61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76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Aptos" w:cs="Times New Roman"/>
                              <w:color w:val="auto"/>
                              <w:lang w:val="en-US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ig 3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 vitro activity of the Pseudomonas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phage E21-loade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hydrogel (a), negative control (b), and positive control (c) against a strong biofilm-forming </w:t>
      </w:r>
      <w:r>
        <w:rPr>
          <w:rFonts w:eastAsia="Calibri" w:cs="Times New Roman" w:ascii="Times New Roman" w:hAnsi="Times New Roman"/>
          <w:i/>
          <w:iCs/>
          <w:color w:val="000000"/>
          <w:sz w:val="20"/>
          <w:szCs w:val="20"/>
          <w:lang w:eastAsia="de-DE" w:bidi="en-US"/>
        </w:rPr>
        <w:t>P. aeruginosa</w:t>
      </w:r>
      <w:r>
        <w:rPr>
          <w:rFonts w:eastAsia="Calibri" w:cs="Times New Roman" w:ascii="Times New Roman" w:hAnsi="Times New Roman"/>
          <w:color w:val="000000"/>
          <w:sz w:val="20"/>
          <w:szCs w:val="20"/>
          <w:lang w:eastAsia="de-DE" w:bidi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linical isolate. 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Supplementary</w:t>
      </w: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  <w:t xml:space="preserve"> Figure S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1475</wp:posOffset>
                </wp:positionH>
                <wp:positionV relativeFrom="paragraph">
                  <wp:posOffset>697865</wp:posOffset>
                </wp:positionV>
                <wp:extent cx="4410075" cy="2522855"/>
                <wp:effectExtent l="0" t="0" r="0" b="0"/>
                <wp:wrapNone/>
                <wp:docPr id="5" name="Group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0000" cy="2522880"/>
                          <a:chOff x="0" y="0"/>
                          <a:chExt cx="4410000" cy="2522880"/>
                        </a:xfrm>
                      </wpg:grpSpPr>
                      <pic:pic xmlns:pic="http://schemas.openxmlformats.org/drawingml/2006/picture">
                        <pic:nvPicPr>
                          <pic:cNvPr id="1" name="Picture 1450445402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4410000" cy="2522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661560" y="1035000"/>
                            <a:ext cx="248760" cy="47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76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ptos" w:hAnsi="Aptos" w:eastAsia="Aptos" w:cs="Arial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" style="position:absolute;margin-left:29.25pt;margin-top:54.95pt;width:347.25pt;height:198.65pt" coordorigin="585,1099" coordsize="6945,3973">
                <v:shape id="shape_0" ID="Picture 1450445402" stroked="f" o:allowincell="f" style="position:absolute;left:585;top:1099;width:6944;height:3972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6351;top:2729;width:391;height:7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76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ptos" w:hAnsi="Aptos" w:eastAsia="Aptos" w:cs="Arial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  <w:t>4</w:t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sz w:val="20"/>
          <w:szCs w:val="20"/>
          <w:lang w:eastAsia="de-DE" w:bidi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Fig 4. </w:t>
      </w:r>
      <w:r>
        <w:rPr>
          <w:rFonts w:cs="Times New Roman" w:ascii="Times New Roman" w:hAnsi="Times New Roman"/>
          <w:color w:val="000000"/>
          <w:sz w:val="20"/>
          <w:szCs w:val="20"/>
        </w:rPr>
        <w:t>Mean area % of collagen fibers, data presented as mean ±SD. *: highly significant difference. One-way ANOVA was used to assess the statistical significance among the studied groups.</w:t>
      </w:r>
    </w:p>
    <w:p>
      <w:pPr>
        <w:pStyle w:val="Normal"/>
        <w:tabs>
          <w:tab w:val="clear" w:pos="720"/>
          <w:tab w:val="left" w:pos="2700" w:leader="none"/>
        </w:tabs>
        <w:spacing w:before="0" w:after="160"/>
        <w:rPr>
          <w:rFonts w:ascii="Times New Roman" w:hAnsi="Times New Roman" w:eastAsia="Calibri" w:cs="Times New Roman"/>
          <w:b/>
          <w:b/>
          <w:bCs/>
          <w:kern w:val="0"/>
          <w:sz w:val="20"/>
          <w:szCs w:val="20"/>
          <w:lang w:eastAsia="de-DE" w:bidi="en-US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lang w:eastAsia="de-DE" w:bidi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Arial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HeaderChar">
    <w:name w:val="Header Char"/>
    <w:qFormat/>
    <w:rPr>
      <w:kern w:val="2"/>
      <w:sz w:val="24"/>
      <w:szCs w:val="24"/>
    </w:rPr>
  </w:style>
  <w:style w:type="character" w:styleId="FooterChar">
    <w:name w:val="Footer Char"/>
    <w:qFormat/>
    <w:rPr>
      <w:kern w:val="2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Aptos" w:hAnsi="Aptos" w:eastAsia="Aptos" w:cs="Arial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3.jpeg"/><Relationship Id="rId6" Type="http://schemas.openxmlformats.org/officeDocument/2006/relationships/image" Target="media/image4.png"/><Relationship Id="rId7" Type="http://schemas.openxmlformats.org/officeDocument/2006/relationships/image" Target="media/image4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15:14:00Z</dcterms:created>
  <dc:creator>Ahmed Mustafa</dc:creator>
  <dc:description/>
  <cp:keywords/>
  <dc:language>en-US</dc:language>
  <cp:lastModifiedBy>Ahmed Mustafa</cp:lastModifiedBy>
  <dcterms:modified xsi:type="dcterms:W3CDTF">2026-05-05T15:2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8237a0-3df0-4cc0-8ac1-caede1ddd498</vt:lpwstr>
  </property>
</Properties>
</file>